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6079A8" w14:textId="77777777" w:rsidR="00A80E2C" w:rsidRPr="00902DE4" w:rsidRDefault="00A80E2C">
      <w:pPr>
        <w:rPr>
          <w:rFonts w:ascii="Times New Roman" w:hAnsi="Times New Roman" w:cs="Times New Roman"/>
        </w:rPr>
      </w:pPr>
    </w:p>
    <w:p w14:paraId="606079A9" w14:textId="77777777" w:rsidR="00A80E2C" w:rsidRPr="00902DE4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Times New Roman" w:hAnsi="Times New Roman" w:cs="Times New Roman"/>
          <w:i w:val="0"/>
          <w:iCs/>
        </w:rPr>
      </w:pPr>
      <w:r w:rsidRPr="00902DE4">
        <w:rPr>
          <w:rFonts w:ascii="Times New Roman" w:hAnsi="Times New Roman" w:cs="Times New Roman"/>
          <w:i w:val="0"/>
          <w:iCs/>
        </w:rPr>
        <w:t>Supplementary table 1. Sociodemographic and clinical characteristics by treatment outcome types.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190"/>
        <w:gridCol w:w="1410"/>
        <w:gridCol w:w="2284"/>
        <w:gridCol w:w="1783"/>
        <w:gridCol w:w="1172"/>
        <w:gridCol w:w="1875"/>
        <w:gridCol w:w="1502"/>
        <w:gridCol w:w="1300"/>
      </w:tblGrid>
      <w:tr w:rsidR="00A80E2C" w:rsidRPr="00902DE4" w14:paraId="606079B2" w14:textId="77777777" w:rsidTr="00902DE4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079AA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079AB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Cured</w:t>
            </w: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br/>
              <w:t>N = 1,480</w:t>
            </w: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079AC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Treatment Completed</w:t>
            </w: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br/>
              <w:t>N = 1,722</w:t>
            </w: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079AD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Treatment failed</w:t>
            </w: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br/>
              <w:t>N = 23</w:t>
            </w: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079AE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Died</w:t>
            </w: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br/>
              <w:t>N = 93</w:t>
            </w: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079AF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Loss to Follow-up</w:t>
            </w: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br/>
              <w:t>N = 12</w:t>
            </w: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079B0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Not evaluated</w:t>
            </w: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br/>
              <w:t>N = 289</w:t>
            </w: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079B1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Overall</w:t>
            </w: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br/>
              <w:t>N = 3,619</w:t>
            </w: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A80E2C" w:rsidRPr="00902DE4" w14:paraId="606079BB" w14:textId="77777777" w:rsidTr="00902DE4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B3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Age (median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B4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7 (22, 39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B5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8 (21, 41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B6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9 (23, 44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B7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4 (36, 69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B8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7 (22, 43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B9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7 (21, 44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BA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8 (22, 42)</w:t>
            </w:r>
          </w:p>
        </w:tc>
      </w:tr>
      <w:tr w:rsidR="00A80E2C" w:rsidRPr="00902DE4" w14:paraId="606079C4" w14:textId="77777777" w:rsidTr="00902DE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BC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BD" w14:textId="77777777" w:rsidR="00A80E2C" w:rsidRPr="00902DE4" w:rsidRDefault="00A80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BE" w14:textId="77777777" w:rsidR="00A80E2C" w:rsidRPr="00902DE4" w:rsidRDefault="00A80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BF" w14:textId="77777777" w:rsidR="00A80E2C" w:rsidRPr="00902DE4" w:rsidRDefault="00A80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C0" w14:textId="77777777" w:rsidR="00A80E2C" w:rsidRPr="00902DE4" w:rsidRDefault="00A80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C1" w14:textId="77777777" w:rsidR="00A80E2C" w:rsidRPr="00902DE4" w:rsidRDefault="00A80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C2" w14:textId="77777777" w:rsidR="00A80E2C" w:rsidRPr="00902DE4" w:rsidRDefault="00A80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C3" w14:textId="77777777" w:rsidR="00A80E2C" w:rsidRPr="00902DE4" w:rsidRDefault="00A80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E2C" w:rsidRPr="00902DE4" w14:paraId="606079CD" w14:textId="77777777" w:rsidTr="00902DE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C5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&lt;18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C6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01 (6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C7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80 (1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C8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C9" w14:textId="0001596B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 (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CA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 (8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CB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0 (1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CC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19 (8.8%)</w:t>
            </w:r>
          </w:p>
        </w:tc>
      </w:tr>
      <w:tr w:rsidR="00A80E2C" w:rsidRPr="00902DE4" w14:paraId="606079D6" w14:textId="77777777" w:rsidTr="00902DE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CE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8-39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CF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,011 (6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D0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,081 (6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D1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3 (5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D2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5 (2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D3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 (5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D4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66 (5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D5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,303 (64%)</w:t>
            </w:r>
          </w:p>
        </w:tc>
      </w:tr>
      <w:tr w:rsidR="00A80E2C" w:rsidRPr="00902DE4" w14:paraId="606079DF" w14:textId="77777777" w:rsidTr="00902DE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D7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0-59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D8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19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D9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68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DA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DB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2 (2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DC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 (2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DD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4 (2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DE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79 (16%)</w:t>
            </w:r>
          </w:p>
        </w:tc>
      </w:tr>
      <w:tr w:rsidR="00A80E2C" w:rsidRPr="00902DE4" w14:paraId="606079E8" w14:textId="77777777" w:rsidTr="00902DE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E0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≥ 60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E1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49 (1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E2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93 (1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E3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E4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3 (4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E5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 (8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E6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9 (1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E7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18 (12%)</w:t>
            </w:r>
          </w:p>
        </w:tc>
      </w:tr>
      <w:tr w:rsidR="00A80E2C" w:rsidRPr="00902DE4" w14:paraId="606079F1" w14:textId="77777777" w:rsidTr="00902DE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E9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EA" w14:textId="77777777" w:rsidR="00A80E2C" w:rsidRPr="00902DE4" w:rsidRDefault="00A80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EB" w14:textId="77777777" w:rsidR="00A80E2C" w:rsidRPr="00902DE4" w:rsidRDefault="00A80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EC" w14:textId="77777777" w:rsidR="00A80E2C" w:rsidRPr="00902DE4" w:rsidRDefault="00A80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ED" w14:textId="77777777" w:rsidR="00A80E2C" w:rsidRPr="00902DE4" w:rsidRDefault="00A80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EE" w14:textId="77777777" w:rsidR="00A80E2C" w:rsidRPr="00902DE4" w:rsidRDefault="00A80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EF" w14:textId="77777777" w:rsidR="00A80E2C" w:rsidRPr="00902DE4" w:rsidRDefault="00A80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F0" w14:textId="77777777" w:rsidR="00A80E2C" w:rsidRPr="00902DE4" w:rsidRDefault="00A80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E2C" w:rsidRPr="00902DE4" w14:paraId="606079FA" w14:textId="77777777" w:rsidTr="00902DE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F2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F3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48 (5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F4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31 (5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F5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2 (5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F6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0 (4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F7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 (2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F8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43 (4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F9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,877 (52%)</w:t>
            </w:r>
          </w:p>
        </w:tc>
      </w:tr>
      <w:tr w:rsidR="00A80E2C" w:rsidRPr="00902DE4" w14:paraId="60607A03" w14:textId="77777777" w:rsidTr="00902DE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FB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FC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32 (4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FD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91 (4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FE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1 (4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9FF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3 (5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00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 (7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01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46 (5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02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,742 (48%)</w:t>
            </w:r>
          </w:p>
        </w:tc>
      </w:tr>
      <w:tr w:rsidR="00A80E2C" w:rsidRPr="00902DE4" w14:paraId="60607A0C" w14:textId="77777777" w:rsidTr="00902DE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04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Treatment histor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05" w14:textId="77777777" w:rsidR="00A80E2C" w:rsidRPr="00902DE4" w:rsidRDefault="00A80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06" w14:textId="77777777" w:rsidR="00A80E2C" w:rsidRPr="00902DE4" w:rsidRDefault="00A80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07" w14:textId="77777777" w:rsidR="00A80E2C" w:rsidRPr="00902DE4" w:rsidRDefault="00A80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08" w14:textId="77777777" w:rsidR="00A80E2C" w:rsidRPr="00902DE4" w:rsidRDefault="00A80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09" w14:textId="77777777" w:rsidR="00A80E2C" w:rsidRPr="00902DE4" w:rsidRDefault="00A80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0A" w14:textId="77777777" w:rsidR="00A80E2C" w:rsidRPr="00902DE4" w:rsidRDefault="00A80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0B" w14:textId="77777777" w:rsidR="00A80E2C" w:rsidRPr="00902DE4" w:rsidRDefault="00A80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E2C" w:rsidRPr="00902DE4" w14:paraId="60607A15" w14:textId="77777777" w:rsidTr="00902DE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0D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0E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0F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10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11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12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13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3 (4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14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3 (0.4%)</w:t>
            </w:r>
          </w:p>
        </w:tc>
      </w:tr>
      <w:tr w:rsidR="00A80E2C" w:rsidRPr="00902DE4" w14:paraId="60607A1E" w14:textId="77777777" w:rsidTr="00902DE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16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17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,311 (8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18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,587 (9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19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1 (9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1A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5 (9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1B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1 (9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1C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39 (8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1D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,254 (90%)</w:t>
            </w:r>
          </w:p>
        </w:tc>
      </w:tr>
      <w:tr w:rsidR="00A80E2C" w:rsidRPr="00902DE4" w14:paraId="60607A27" w14:textId="77777777" w:rsidTr="00902DE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1F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reviously Treat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20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69 (1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21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35 (7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22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 (8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23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 (8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24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 (8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25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7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26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52 (9.7%)</w:t>
            </w:r>
          </w:p>
        </w:tc>
      </w:tr>
      <w:tr w:rsidR="00A80E2C" w:rsidRPr="00902DE4" w14:paraId="60607A30" w14:textId="77777777" w:rsidTr="00902DE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28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29" w14:textId="77777777" w:rsidR="00A80E2C" w:rsidRPr="00902DE4" w:rsidRDefault="00A80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2A" w14:textId="77777777" w:rsidR="00A80E2C" w:rsidRPr="00902DE4" w:rsidRDefault="00A80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2B" w14:textId="77777777" w:rsidR="00A80E2C" w:rsidRPr="00902DE4" w:rsidRDefault="00A80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2C" w14:textId="77777777" w:rsidR="00A80E2C" w:rsidRPr="00902DE4" w:rsidRDefault="00A80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2D" w14:textId="77777777" w:rsidR="00A80E2C" w:rsidRPr="00902DE4" w:rsidRDefault="00A80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2E" w14:textId="77777777" w:rsidR="00A80E2C" w:rsidRPr="00902DE4" w:rsidRDefault="00A80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2F" w14:textId="77777777" w:rsidR="00A80E2C" w:rsidRPr="00902DE4" w:rsidRDefault="00A80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E2C" w:rsidRPr="00902DE4" w14:paraId="60607A39" w14:textId="77777777" w:rsidTr="00902DE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31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entral reg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32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75 (1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33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93 (1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34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35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2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36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 (2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37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7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38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54 (13%)</w:t>
            </w:r>
          </w:p>
        </w:tc>
      </w:tr>
      <w:tr w:rsidR="00A80E2C" w:rsidRPr="00902DE4" w14:paraId="60607A42" w14:textId="77777777" w:rsidTr="00902DE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3A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Eastern reg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3B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0 (4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3C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3 (4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3D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3E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 (6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3F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40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9 (6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41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73 (4.8%)</w:t>
            </w:r>
          </w:p>
        </w:tc>
      </w:tr>
      <w:tr w:rsidR="00A80E2C" w:rsidRPr="00902DE4" w14:paraId="60607A4B" w14:textId="77777777" w:rsidTr="00902DE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43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Western reg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44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,235 (8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45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,456 (8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46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6 (7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47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5 (8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48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 (5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49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03 (7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4A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,992 (83%)</w:t>
            </w:r>
          </w:p>
        </w:tc>
      </w:tr>
      <w:tr w:rsidR="00A80E2C" w:rsidRPr="00902DE4" w14:paraId="60607A54" w14:textId="77777777" w:rsidTr="00902DE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4C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lastRenderedPageBreak/>
              <w:t>Year of diagnosi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4D" w14:textId="77777777" w:rsidR="00A80E2C" w:rsidRPr="00902DE4" w:rsidRDefault="00A80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4E" w14:textId="77777777" w:rsidR="00A80E2C" w:rsidRPr="00902DE4" w:rsidRDefault="00A80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4F" w14:textId="77777777" w:rsidR="00A80E2C" w:rsidRPr="00902DE4" w:rsidRDefault="00A80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50" w14:textId="77777777" w:rsidR="00A80E2C" w:rsidRPr="00902DE4" w:rsidRDefault="00A80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51" w14:textId="77777777" w:rsidR="00A80E2C" w:rsidRPr="00902DE4" w:rsidRDefault="00A80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52" w14:textId="77777777" w:rsidR="00A80E2C" w:rsidRPr="00902DE4" w:rsidRDefault="00A80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53" w14:textId="77777777" w:rsidR="00A80E2C" w:rsidRPr="00902DE4" w:rsidRDefault="00A80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E2C" w:rsidRPr="00902DE4" w14:paraId="60607A5D" w14:textId="77777777" w:rsidTr="00902DE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55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56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68 (2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57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54 (2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58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 (2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59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9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5A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 (8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5B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6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5C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14 (25%)</w:t>
            </w:r>
          </w:p>
        </w:tc>
      </w:tr>
      <w:tr w:rsidR="00A80E2C" w:rsidRPr="00902DE4" w14:paraId="60607A66" w14:textId="77777777" w:rsidTr="00902DE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5E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5F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30 (2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60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50 (2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61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 (3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62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8 (3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63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 (4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64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9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65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81 (27%)</w:t>
            </w:r>
          </w:p>
        </w:tc>
      </w:tr>
      <w:tr w:rsidR="00A80E2C" w:rsidRPr="00902DE4" w14:paraId="60607A6F" w14:textId="77777777" w:rsidTr="00902DE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67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68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79 (2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69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37 (2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6A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6B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0 (2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6C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 (8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6D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0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6E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90 (25%)</w:t>
            </w:r>
          </w:p>
        </w:tc>
      </w:tr>
      <w:tr w:rsidR="00A80E2C" w:rsidRPr="00902DE4" w14:paraId="60607A78" w14:textId="77777777" w:rsidTr="00902DE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70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71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03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72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81 (2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73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 (2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74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6 (2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75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 (4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76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14 (3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77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34 (23%)</w:t>
            </w:r>
          </w:p>
        </w:tc>
      </w:tr>
      <w:tr w:rsidR="00A80E2C" w:rsidRPr="00902DE4" w14:paraId="60607A81" w14:textId="77777777" w:rsidTr="00902DE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79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Occup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7A" w14:textId="77777777" w:rsidR="00A80E2C" w:rsidRPr="00902DE4" w:rsidRDefault="00A80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7B" w14:textId="77777777" w:rsidR="00A80E2C" w:rsidRPr="00902DE4" w:rsidRDefault="00A80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7C" w14:textId="77777777" w:rsidR="00A80E2C" w:rsidRPr="00902DE4" w:rsidRDefault="00A80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7D" w14:textId="77777777" w:rsidR="00A80E2C" w:rsidRPr="00902DE4" w:rsidRDefault="00A80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7E" w14:textId="77777777" w:rsidR="00A80E2C" w:rsidRPr="00902DE4" w:rsidRDefault="00A80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7F" w14:textId="77777777" w:rsidR="00A80E2C" w:rsidRPr="00902DE4" w:rsidRDefault="00A80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80" w14:textId="77777777" w:rsidR="00A80E2C" w:rsidRPr="00902DE4" w:rsidRDefault="00A80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E2C" w:rsidRPr="00902DE4" w14:paraId="60607A8A" w14:textId="77777777" w:rsidTr="00902DE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82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rmed forc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83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3 (1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84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3 (1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85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 (4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86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87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88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 (1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89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2 (1.7%)</w:t>
            </w:r>
          </w:p>
        </w:tc>
      </w:tr>
      <w:tr w:rsidR="00A80E2C" w:rsidRPr="00902DE4" w14:paraId="60607A93" w14:textId="77777777" w:rsidTr="00902DE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8B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ivil Servan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8C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6 (5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8D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19 (6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8E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8F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 (3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90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91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1 (3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92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09 (5.8%)</w:t>
            </w:r>
          </w:p>
        </w:tc>
      </w:tr>
      <w:tr w:rsidR="00A80E2C" w:rsidRPr="00902DE4" w14:paraId="60607A9C" w14:textId="77777777" w:rsidTr="00902DE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94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orporate employe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95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3 (2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96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4 (2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97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98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99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9A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 (2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9B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4 (2.3%)</w:t>
            </w:r>
          </w:p>
        </w:tc>
      </w:tr>
      <w:tr w:rsidR="00A80E2C" w:rsidRPr="00902DE4" w14:paraId="60607AA5" w14:textId="77777777" w:rsidTr="00902DE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9D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Dependen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9E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5 (1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9F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4 (1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A0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A1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 (1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A2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A3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 (0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A4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1 (1.1%)</w:t>
            </w:r>
          </w:p>
        </w:tc>
      </w:tr>
      <w:tr w:rsidR="00A80E2C" w:rsidRPr="00902DE4" w14:paraId="60607AAE" w14:textId="77777777" w:rsidTr="00902DE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A6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Driv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A7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5 (1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A8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1 (1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A9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 (4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AA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 (1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AB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 (8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AC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 (1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AD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2 (1.7%)</w:t>
            </w:r>
          </w:p>
        </w:tc>
      </w:tr>
      <w:tr w:rsidR="00A80E2C" w:rsidRPr="00902DE4" w14:paraId="60607AB7" w14:textId="77777777" w:rsidTr="00902DE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AF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Farm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B0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57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B1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12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B2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 (2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B3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7 (5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B4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 (2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B5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8 (2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B6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03 (19%)</w:t>
            </w:r>
          </w:p>
        </w:tc>
      </w:tr>
      <w:tr w:rsidR="00A80E2C" w:rsidRPr="00902DE4" w14:paraId="60607AC0" w14:textId="77777777" w:rsidTr="00902DE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B8" w14:textId="4AD49D70" w:rsidR="00A80E2C" w:rsidRPr="00902DE4" w:rsidRDefault="000F78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ousewif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B9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52 (1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BA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90 (1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BB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BC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 (7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BD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BE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0 (1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BF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82 (11%)</w:t>
            </w:r>
          </w:p>
        </w:tc>
      </w:tr>
      <w:tr w:rsidR="00A80E2C" w:rsidRPr="00902DE4" w14:paraId="60607AC9" w14:textId="77777777" w:rsidTr="00902DE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C1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abour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C2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 (0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C3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 (&lt;0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C4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C5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C6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C7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 (1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C8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 (0.2%)</w:t>
            </w:r>
          </w:p>
        </w:tc>
      </w:tr>
      <w:tr w:rsidR="00A80E2C" w:rsidRPr="00902DE4" w14:paraId="60607AD2" w14:textId="77777777" w:rsidTr="00902DE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CA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ino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CB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CC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6 (1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CD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CE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 (2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CF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D0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D1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8 (0.8%)</w:t>
            </w:r>
          </w:p>
        </w:tc>
      </w:tr>
      <w:tr w:rsidR="00A80E2C" w:rsidRPr="00902DE4" w14:paraId="60607ADB" w14:textId="77777777" w:rsidTr="00902DE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D3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onk/Nu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D4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9 (1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D5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1 (1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D6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D7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 (1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D8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 (8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D9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 (1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DA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6 (1.5%)</w:t>
            </w:r>
          </w:p>
        </w:tc>
      </w:tr>
      <w:tr w:rsidR="00A80E2C" w:rsidRPr="00902DE4" w14:paraId="60607AE4" w14:textId="77777777" w:rsidTr="00902DE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DC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DD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72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DE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23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DF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E0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 (5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E1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 (8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E2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5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E3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49 (15%)</w:t>
            </w:r>
          </w:p>
        </w:tc>
      </w:tr>
      <w:tr w:rsidR="00A80E2C" w:rsidRPr="00902DE4" w14:paraId="60607AED" w14:textId="77777777" w:rsidTr="00902DE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E5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rison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E6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1 (0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E7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0 (1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E8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E9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EA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EB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 (0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EC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2 (0.9%)</w:t>
            </w:r>
          </w:p>
        </w:tc>
      </w:tr>
      <w:tr w:rsidR="00A80E2C" w:rsidRPr="00902DE4" w14:paraId="60607AF6" w14:textId="77777777" w:rsidTr="00902DE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EE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lastRenderedPageBreak/>
              <w:t>Private /Busines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EF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96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F0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05 (1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F1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 (4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F2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 (2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F3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F4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6 (9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F5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32 (12%)</w:t>
            </w:r>
          </w:p>
        </w:tc>
      </w:tr>
      <w:tr w:rsidR="00A80E2C" w:rsidRPr="00902DE4" w14:paraId="60607AFF" w14:textId="77777777" w:rsidTr="00902DE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F7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Retire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F8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3 (3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F9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0 (2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FA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 (8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FB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7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FC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FD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 (1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AFE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16 (3.2%)</w:t>
            </w:r>
          </w:p>
        </w:tc>
      </w:tr>
      <w:tr w:rsidR="00A80E2C" w:rsidRPr="00902DE4" w14:paraId="60607B08" w14:textId="77777777" w:rsidTr="00902DE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B00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tudent/Traine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B01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45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B02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23 (2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B03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 (2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B04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 (7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B05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B06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1 (2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B07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54 (24%)</w:t>
            </w:r>
          </w:p>
        </w:tc>
      </w:tr>
      <w:tr w:rsidR="00A80E2C" w:rsidRPr="00902DE4" w14:paraId="60607B11" w14:textId="77777777" w:rsidTr="00902DE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B09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Site of infec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B0A" w14:textId="77777777" w:rsidR="00A80E2C" w:rsidRPr="00902DE4" w:rsidRDefault="00A80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B0B" w14:textId="77777777" w:rsidR="00A80E2C" w:rsidRPr="00902DE4" w:rsidRDefault="00A80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B0C" w14:textId="77777777" w:rsidR="00A80E2C" w:rsidRPr="00902DE4" w:rsidRDefault="00A80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B0D" w14:textId="77777777" w:rsidR="00A80E2C" w:rsidRPr="00902DE4" w:rsidRDefault="00A80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B0E" w14:textId="77777777" w:rsidR="00A80E2C" w:rsidRPr="00902DE4" w:rsidRDefault="00A80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B0F" w14:textId="77777777" w:rsidR="00A80E2C" w:rsidRPr="00902DE4" w:rsidRDefault="00A80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B10" w14:textId="77777777" w:rsidR="00A80E2C" w:rsidRPr="00902DE4" w:rsidRDefault="00A80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E2C" w:rsidRPr="00902DE4" w14:paraId="60607B1A" w14:textId="77777777" w:rsidTr="00902DE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B12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EPB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B13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B14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71 (2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B15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 (4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B16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B17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 (8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B18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5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B19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18 (12%)</w:t>
            </w:r>
          </w:p>
        </w:tc>
      </w:tr>
      <w:tr w:rsidR="00A80E2C" w:rsidRPr="00902DE4" w14:paraId="60607B23" w14:textId="77777777" w:rsidTr="00902DE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B1B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EPC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B1C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B1D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49 (5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B1E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B1F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8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B20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B21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 (2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B22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79 (27%)</w:t>
            </w:r>
          </w:p>
        </w:tc>
      </w:tr>
      <w:tr w:rsidR="00A80E2C" w:rsidRPr="00902DE4" w14:paraId="60607B2C" w14:textId="77777777" w:rsidTr="00902DE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B24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B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B25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,479 (10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B26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5 (5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B27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6 (7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B28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4 (6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B29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 (6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B2A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35 (8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B2B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,897 (52%)</w:t>
            </w:r>
          </w:p>
        </w:tc>
      </w:tr>
      <w:tr w:rsidR="00A80E2C" w:rsidRPr="00902DE4" w14:paraId="60607B35" w14:textId="77777777" w:rsidTr="00902DE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B2D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C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B2E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 (&lt;0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B2F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07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B30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 (8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B31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1 (1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B32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 (8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B33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 (1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7B34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25 (9.0%)</w:t>
            </w:r>
          </w:p>
        </w:tc>
      </w:tr>
      <w:tr w:rsidR="00A80E2C" w:rsidRPr="00902DE4" w14:paraId="60607B37" w14:textId="77777777" w:rsidTr="00902DE4">
        <w:trPr>
          <w:jc w:val="center"/>
        </w:trPr>
        <w:tc>
          <w:tcPr>
            <w:tcW w:w="0" w:type="auto"/>
            <w:gridSpan w:val="8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07B36" w14:textId="77777777" w:rsidR="00A80E2C" w:rsidRPr="00902DE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  <w:r w:rsidRPr="00902DE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edian (Q1, Q3); n (%)</w:t>
            </w:r>
          </w:p>
        </w:tc>
      </w:tr>
    </w:tbl>
    <w:p w14:paraId="60607B38" w14:textId="77777777" w:rsidR="00CC2DFE" w:rsidRPr="00902DE4" w:rsidRDefault="00CC2DFE">
      <w:pPr>
        <w:rPr>
          <w:rFonts w:ascii="Times New Roman" w:hAnsi="Times New Roman" w:cs="Times New Roman"/>
        </w:rPr>
      </w:pPr>
    </w:p>
    <w:sectPr w:rsidR="00CC2DFE" w:rsidRPr="00902DE4" w:rsidSect="00902DE4">
      <w:type w:val="continuous"/>
      <w:pgSz w:w="16838" w:h="11906" w:orient="landscape"/>
      <w:pgMar w:top="1417" w:right="1417" w:bottom="1417" w:left="1417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10100735">
    <w:abstractNumId w:val="1"/>
  </w:num>
  <w:num w:numId="2" w16cid:durableId="1560702780">
    <w:abstractNumId w:val="2"/>
  </w:num>
  <w:num w:numId="3" w16cid:durableId="6531433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0E2C"/>
    <w:rsid w:val="000F78D7"/>
    <w:rsid w:val="0032325B"/>
    <w:rsid w:val="00902DE4"/>
    <w:rsid w:val="009877D1"/>
    <w:rsid w:val="00A80E2C"/>
    <w:rsid w:val="00CC2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6079A8"/>
  <w15:docId w15:val="{106A1A90-9CE6-F141-9106-379AC22DF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73</Words>
  <Characters>2700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16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Thinley Dorji</cp:lastModifiedBy>
  <cp:revision>12</cp:revision>
  <dcterms:created xsi:type="dcterms:W3CDTF">2017-02-28T11:18:00Z</dcterms:created>
  <dcterms:modified xsi:type="dcterms:W3CDTF">2025-07-22T05:45:00Z</dcterms:modified>
  <cp:category/>
</cp:coreProperties>
</file>